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35F" w:rsidRPr="00DD0584" w:rsidRDefault="00AF7784">
      <w:pPr>
        <w:rPr>
          <w:b/>
        </w:rPr>
      </w:pPr>
      <w:r>
        <w:rPr>
          <w:b/>
        </w:rPr>
        <w:t>Table 1: Antibody Details</w:t>
      </w:r>
      <w:r w:rsidR="00254E13">
        <w:rPr>
          <w:b/>
        </w:rPr>
        <w:fldChar w:fldCharType="begin"/>
      </w:r>
      <w:r w:rsidR="00254E13">
        <w:rPr>
          <w:b/>
        </w:rPr>
        <w:instrText xml:space="preserve"> LINK Excel.Sheet.12 "Book1" "Sheet1!R3C3:R13C13" \a \f 5 \h  \* MERGEFORMAT </w:instrText>
      </w:r>
      <w:r w:rsidR="00254E13">
        <w:rPr>
          <w:b/>
        </w:rPr>
        <w:fldChar w:fldCharType="separate"/>
      </w:r>
    </w:p>
    <w:p w:rsidR="00DE0203" w:rsidRDefault="00254E13" w:rsidP="00DE0203">
      <w:pPr>
        <w:rPr>
          <w:b/>
        </w:rPr>
      </w:pPr>
      <w:r>
        <w:rPr>
          <w:b/>
        </w:rPr>
        <w:fldChar w:fldCharType="end"/>
      </w:r>
    </w:p>
    <w:p w:rsidR="00DE0203" w:rsidRDefault="00DE0203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397"/>
        <w:tblW w:w="14243" w:type="dxa"/>
        <w:tblLook w:val="04A0" w:firstRow="1" w:lastRow="0" w:firstColumn="1" w:lastColumn="0" w:noHBand="0" w:noVBand="1"/>
      </w:tblPr>
      <w:tblGrid>
        <w:gridCol w:w="2212"/>
        <w:gridCol w:w="1005"/>
        <w:gridCol w:w="1006"/>
        <w:gridCol w:w="2715"/>
        <w:gridCol w:w="1006"/>
        <w:gridCol w:w="1006"/>
        <w:gridCol w:w="1006"/>
        <w:gridCol w:w="1169"/>
        <w:gridCol w:w="1006"/>
        <w:gridCol w:w="1106"/>
        <w:gridCol w:w="1006"/>
      </w:tblGrid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Antibody Target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 xml:space="preserve">~ </w:t>
            </w:r>
            <w:proofErr w:type="spellStart"/>
            <w:r w:rsidRPr="00DE0203">
              <w:rPr>
                <w:b/>
              </w:rPr>
              <w:t>kDa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Protein loaded (µg)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Primary antibody supplie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Host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Dilution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Time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Secondary antibody supplie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Host</w:t>
            </w:r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Dilution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Pr>
              <w:rPr>
                <w:b/>
              </w:rPr>
            </w:pPr>
            <w:r w:rsidRPr="00DE0203">
              <w:rPr>
                <w:b/>
              </w:rPr>
              <w:t>Time</w:t>
            </w:r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Keap1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69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4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Santa Cruz (E-20) Cat# 15246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Gt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G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P47Phox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47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2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ilipore</w:t>
            </w:r>
            <w:proofErr w:type="spellEnd"/>
            <w:r w:rsidRPr="00DE0203">
              <w:t xml:space="preserve"> cat# 07-5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s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5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M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Ampk</w:t>
            </w:r>
            <w:proofErr w:type="spellEnd"/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62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3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Cell Signaling cat#2793s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5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Ampk</w:t>
            </w:r>
            <w:proofErr w:type="spellEnd"/>
            <w:r w:rsidRPr="00DE0203">
              <w:t xml:space="preserve"> (Phosphorylated)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62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3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Cell Signaling cat#2531s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s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M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MnSOD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26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5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Stressgen</w:t>
            </w:r>
            <w:proofErr w:type="spellEnd"/>
            <w:r w:rsidRPr="00DE0203">
              <w:t xml:space="preserve"> cat#SOD-111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Cu/ZnSOD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 xml:space="preserve">19kDa 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5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Stressgen</w:t>
            </w:r>
            <w:proofErr w:type="spellEnd"/>
            <w:r w:rsidRPr="00DE0203">
              <w:t xml:space="preserve"> CAT#SOD-1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H3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17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5-2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Cell Signaling cat#4499s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GAPDH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37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2-2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Santa Cruz Cat#47724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s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5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M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Na+/</w:t>
            </w:r>
            <w:proofErr w:type="spellStart"/>
            <w:r w:rsidRPr="00DE0203">
              <w:t>K+ATPase</w:t>
            </w:r>
            <w:proofErr w:type="spellEnd"/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113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2-6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Santa Cruz Cat#48345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s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5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M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VDAC1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31kDa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5-15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Abcam</w:t>
            </w:r>
            <w:proofErr w:type="spellEnd"/>
            <w:r w:rsidRPr="00DE0203">
              <w:t xml:space="preserve"> cat#ab15895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Nitrotyrosine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Total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r w:rsidRPr="00DE0203">
              <w:t>Cell Signaling cat#9691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1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  <w:tr w:rsidR="00DE0203" w:rsidRPr="00DE0203" w:rsidTr="00DE0203">
        <w:trPr>
          <w:trHeight w:val="288"/>
        </w:trPr>
        <w:tc>
          <w:tcPr>
            <w:tcW w:w="2212" w:type="dxa"/>
            <w:noWrap/>
            <w:hideMark/>
          </w:tcPr>
          <w:p w:rsidR="00DE0203" w:rsidRPr="00DE0203" w:rsidRDefault="00DE0203" w:rsidP="00DE0203">
            <w:r w:rsidRPr="00DE0203">
              <w:t>4HNE</w:t>
            </w:r>
          </w:p>
        </w:tc>
        <w:tc>
          <w:tcPr>
            <w:tcW w:w="1005" w:type="dxa"/>
            <w:noWrap/>
            <w:hideMark/>
          </w:tcPr>
          <w:p w:rsidR="00DE0203" w:rsidRPr="00DE0203" w:rsidRDefault="00DE0203" w:rsidP="00DE0203">
            <w:r w:rsidRPr="00DE0203">
              <w:t>Total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0ug</w:t>
            </w:r>
          </w:p>
        </w:tc>
        <w:tc>
          <w:tcPr>
            <w:tcW w:w="2715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Milipore</w:t>
            </w:r>
            <w:proofErr w:type="spellEnd"/>
            <w:r w:rsidRPr="00DE0203">
              <w:t xml:space="preserve"> cat#393207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Rb</w:t>
            </w:r>
            <w:proofErr w:type="spellEnd"/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1 to 2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>O/N</w:t>
            </w:r>
          </w:p>
        </w:tc>
        <w:tc>
          <w:tcPr>
            <w:tcW w:w="1169" w:type="dxa"/>
            <w:noWrap/>
            <w:hideMark/>
          </w:tcPr>
          <w:p w:rsidR="00DE0203" w:rsidRPr="00DE0203" w:rsidRDefault="00DE0203" w:rsidP="00DE0203">
            <w:r w:rsidRPr="00DE0203">
              <w:t>LICOR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proofErr w:type="spellStart"/>
            <w:r w:rsidRPr="00DE0203">
              <w:t>DaR</w:t>
            </w:r>
            <w:proofErr w:type="spellEnd"/>
          </w:p>
        </w:tc>
        <w:tc>
          <w:tcPr>
            <w:tcW w:w="1106" w:type="dxa"/>
            <w:noWrap/>
            <w:hideMark/>
          </w:tcPr>
          <w:p w:rsidR="00DE0203" w:rsidRPr="00DE0203" w:rsidRDefault="00DE0203" w:rsidP="00DE0203">
            <w:r w:rsidRPr="00DE0203">
              <w:t>1 to 25,000</w:t>
            </w:r>
          </w:p>
        </w:tc>
        <w:tc>
          <w:tcPr>
            <w:tcW w:w="1006" w:type="dxa"/>
            <w:noWrap/>
            <w:hideMark/>
          </w:tcPr>
          <w:p w:rsidR="00DE0203" w:rsidRPr="00DE0203" w:rsidRDefault="00DE0203" w:rsidP="00DE0203">
            <w:r w:rsidRPr="00DE0203">
              <w:t xml:space="preserve">1 </w:t>
            </w:r>
            <w:proofErr w:type="spellStart"/>
            <w:r w:rsidRPr="00DE0203">
              <w:t>hr</w:t>
            </w:r>
            <w:proofErr w:type="spellEnd"/>
          </w:p>
        </w:tc>
      </w:tr>
    </w:tbl>
    <w:p w:rsidR="00746ED1" w:rsidRDefault="00DE0203">
      <w:r>
        <w:rPr>
          <w:b/>
        </w:rPr>
        <w:fldChar w:fldCharType="begin"/>
      </w:r>
      <w:r>
        <w:rPr>
          <w:b/>
        </w:rPr>
        <w:instrText xml:space="preserve"> LINK </w:instrText>
      </w:r>
      <w:r w:rsidR="00746ED1">
        <w:rPr>
          <w:b/>
        </w:rPr>
        <w:instrText xml:space="preserve">Excel.Sheet.12 "C:\\Users\\Max Thorwald\\Desktop\\Supporting table.xlsx" Sheet1!R3C3:R15C13 </w:instrText>
      </w:r>
      <w:r>
        <w:rPr>
          <w:b/>
        </w:rPr>
        <w:instrText xml:space="preserve">\a \f 5 \h  \* MERGEFORMAT </w:instrText>
      </w:r>
      <w:r w:rsidR="00746ED1">
        <w:rPr>
          <w:b/>
        </w:rPr>
        <w:fldChar w:fldCharType="separate"/>
      </w:r>
    </w:p>
    <w:p w:rsidR="00AF7784" w:rsidRDefault="00DE0203">
      <w:pPr>
        <w:rPr>
          <w:b/>
        </w:rPr>
        <w:sectPr w:rsidR="00AF7784" w:rsidSect="00757722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fldChar w:fldCharType="end"/>
      </w:r>
    </w:p>
    <w:p w:rsidR="00CB089A" w:rsidRDefault="006D5477">
      <w:pPr>
        <w:rPr>
          <w:rFonts w:cstheme="minorHAnsi"/>
          <w:b/>
        </w:rPr>
      </w:pPr>
      <w:r>
        <w:rPr>
          <w:b/>
        </w:rPr>
        <w:lastRenderedPageBreak/>
        <w:t xml:space="preserve">Validation for </w:t>
      </w:r>
      <w:r w:rsidR="00AF7784">
        <w:rPr>
          <w:rFonts w:cstheme="minorHAnsi"/>
          <w:b/>
        </w:rPr>
        <w:t>Keap1</w:t>
      </w:r>
    </w:p>
    <w:p w:rsidR="009A1B59" w:rsidRDefault="00351169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3944112" cy="27310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eap1 concentration tes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112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F2C" w:rsidRDefault="00900F2C">
      <w:pPr>
        <w:rPr>
          <w:rFonts w:cstheme="minorHAnsi"/>
          <w:b/>
        </w:rPr>
      </w:pPr>
      <w:r>
        <w:rPr>
          <w:rFonts w:cstheme="minorHAnsi"/>
          <w:b/>
        </w:rPr>
        <w:t>Ponceau S staining for Keap1 (example)</w:t>
      </w:r>
    </w:p>
    <w:p w:rsidR="00351169" w:rsidRDefault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3190253" cy="2256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eap1 Exampl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925" cy="226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351169" w:rsidRDefault="00351169">
      <w:pPr>
        <w:rPr>
          <w:rFonts w:cstheme="minorHAnsi"/>
          <w:b/>
        </w:rPr>
      </w:pPr>
    </w:p>
    <w:p w:rsidR="00254E13" w:rsidRDefault="00254E13">
      <w:pPr>
        <w:rPr>
          <w:rFonts w:cstheme="minorHAnsi"/>
          <w:b/>
        </w:rPr>
      </w:pPr>
    </w:p>
    <w:p w:rsidR="00900F2C" w:rsidRDefault="00900F2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Validation for P47phox (membrane isolation)</w:t>
      </w:r>
    </w:p>
    <w:p w:rsidR="00900F2C" w:rsidRDefault="00351169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4346448" cy="273100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47phox concentration Test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448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</w:rPr>
        <w:t>Ponceau S staining for P47phox (example)</w:t>
      </w: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3223260" cy="21534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47 gel 4 stain 00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3260" cy="215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361" w:rsidRDefault="0091136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911361" w:rsidRDefault="00254E13" w:rsidP="00900F2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Membrane Purity (Na+/K+ ATPase)</w:t>
      </w:r>
    </w:p>
    <w:p w:rsidR="00254E13" w:rsidRDefault="00956CDF" w:rsidP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4784725" cy="276256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Membrane purity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934" cy="277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E13" w:rsidRDefault="00254E13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911361" w:rsidRDefault="0091136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746ED1" w:rsidRDefault="00746ED1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Validation for AMPK</w:t>
      </w:r>
      <w:r w:rsidR="00351169">
        <w:rPr>
          <w:rFonts w:cstheme="minorHAnsi"/>
          <w:b/>
        </w:rPr>
        <w:t xml:space="preserve"> (run on same gel as p-AMPK)</w:t>
      </w:r>
    </w:p>
    <w:p w:rsidR="00351169" w:rsidRDefault="00911361" w:rsidP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1994807" cy="2699355"/>
            <wp:effectExtent l="0" t="0" r="5715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MPK test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9718" cy="27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F2C" w:rsidRDefault="00900F2C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</w:rPr>
        <w:t>Validation for p-AMPK</w:t>
      </w:r>
    </w:p>
    <w:p w:rsidR="00900F2C" w:rsidRDefault="00351169" w:rsidP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4286250" cy="256423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-ampk test w secondary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240" cy="25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F2C" w:rsidRDefault="00900F2C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</w:p>
    <w:p w:rsidR="008B2BEA" w:rsidRDefault="008B2BEA" w:rsidP="00900F2C">
      <w:pPr>
        <w:rPr>
          <w:rFonts w:cstheme="minorHAnsi"/>
          <w:b/>
        </w:rPr>
      </w:pPr>
    </w:p>
    <w:p w:rsidR="008B2BEA" w:rsidRDefault="008B2BEA" w:rsidP="00900F2C">
      <w:pPr>
        <w:rPr>
          <w:rFonts w:cstheme="minorHAnsi"/>
          <w:b/>
        </w:rPr>
      </w:pP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Ponceau staining for p-AMPK/AMPK (example)</w:t>
      </w:r>
    </w:p>
    <w:p w:rsidR="00900F2C" w:rsidRDefault="00900F2C" w:rsidP="00900F2C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3337560" cy="197510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mpk gel 3 stain 001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1975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E13" w:rsidRDefault="00254E13" w:rsidP="006D5477"/>
    <w:p w:rsidR="00254E13" w:rsidRDefault="00254E13" w:rsidP="006D5477"/>
    <w:p w:rsidR="006D5477" w:rsidRDefault="00254E13" w:rsidP="006D5477">
      <w:r>
        <w:t>Validation for MnSOD</w:t>
      </w:r>
    </w:p>
    <w:p w:rsidR="00DE0203" w:rsidRDefault="00DE0203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2254250" cy="3331177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nSOD test 2012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8090" cy="333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263" w:rsidRDefault="00F35263" w:rsidP="006D5477">
      <w:pPr>
        <w:rPr>
          <w:b/>
        </w:rPr>
      </w:pPr>
    </w:p>
    <w:p w:rsidR="00F35263" w:rsidRDefault="00F35263" w:rsidP="006D5477">
      <w:pPr>
        <w:rPr>
          <w:b/>
        </w:rPr>
      </w:pPr>
    </w:p>
    <w:p w:rsidR="00F35263" w:rsidRDefault="00F35263" w:rsidP="006D5477">
      <w:pPr>
        <w:rPr>
          <w:b/>
        </w:rPr>
      </w:pPr>
    </w:p>
    <w:p w:rsidR="00746ED1" w:rsidRDefault="00746ED1" w:rsidP="006D5477">
      <w:pPr>
        <w:rPr>
          <w:b/>
        </w:rPr>
      </w:pPr>
    </w:p>
    <w:p w:rsidR="00746ED1" w:rsidRDefault="00746ED1" w:rsidP="006D5477">
      <w:pPr>
        <w:rPr>
          <w:b/>
        </w:rPr>
      </w:pPr>
    </w:p>
    <w:p w:rsidR="00DE0203" w:rsidRDefault="00F35263" w:rsidP="006D5477">
      <w:pPr>
        <w:rPr>
          <w:b/>
        </w:rPr>
      </w:pPr>
      <w:bookmarkStart w:id="0" w:name="_GoBack"/>
      <w:bookmarkEnd w:id="0"/>
      <w:r>
        <w:rPr>
          <w:b/>
        </w:rPr>
        <w:lastRenderedPageBreak/>
        <w:t>MnSOD Ponceau S stain Loading control</w:t>
      </w:r>
    </w:p>
    <w:p w:rsidR="00F35263" w:rsidRDefault="00F35263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3525012" cy="1101852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ito sod 2 ponceau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12" cy="1101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0203" w:rsidRDefault="00DE0203" w:rsidP="006D5477">
      <w:pPr>
        <w:rPr>
          <w:b/>
        </w:rPr>
      </w:pPr>
    </w:p>
    <w:p w:rsidR="00DE0203" w:rsidRDefault="00DE0203" w:rsidP="006D5477">
      <w:pPr>
        <w:rPr>
          <w:b/>
        </w:rPr>
      </w:pPr>
    </w:p>
    <w:p w:rsidR="00DE0203" w:rsidRDefault="00DE0203" w:rsidP="006D5477">
      <w:pPr>
        <w:rPr>
          <w:b/>
        </w:rPr>
      </w:pPr>
      <w:r>
        <w:rPr>
          <w:b/>
        </w:rPr>
        <w:t>Validation for Cu/ZnSOD</w:t>
      </w:r>
    </w:p>
    <w:p w:rsidR="00DE0203" w:rsidRDefault="00DE0203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2486025" cy="3673679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uZnSOD test 2012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0192" cy="3679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263" w:rsidRDefault="00F35263" w:rsidP="006D5477">
      <w:pPr>
        <w:rPr>
          <w:b/>
        </w:rPr>
      </w:pPr>
      <w:r>
        <w:rPr>
          <w:b/>
        </w:rPr>
        <w:t xml:space="preserve">Ponceau S stain for Cu/ZnSOD </w:t>
      </w:r>
    </w:p>
    <w:p w:rsidR="00F35263" w:rsidRDefault="00F35263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3268980" cy="1156716"/>
            <wp:effectExtent l="0" t="0" r="762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yto SOD 2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980" cy="115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263" w:rsidRDefault="00F35263" w:rsidP="006D5477">
      <w:pPr>
        <w:rPr>
          <w:b/>
        </w:rPr>
      </w:pPr>
    </w:p>
    <w:p w:rsidR="00F35263" w:rsidRDefault="00F35263" w:rsidP="006D5477">
      <w:pPr>
        <w:rPr>
          <w:b/>
        </w:rPr>
      </w:pPr>
    </w:p>
    <w:p w:rsidR="00DE0203" w:rsidRDefault="00DE0203" w:rsidP="006D5477">
      <w:pPr>
        <w:rPr>
          <w:b/>
        </w:rPr>
      </w:pPr>
      <w:r>
        <w:rPr>
          <w:b/>
        </w:rPr>
        <w:lastRenderedPageBreak/>
        <w:t>Nuclear/Cytosolic Purity blots (H3-nuclear/GAPDH Cytosolic)</w:t>
      </w:r>
    </w:p>
    <w:p w:rsidR="00DE0203" w:rsidRDefault="00DE0203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3517900" cy="3542583"/>
            <wp:effectExtent l="0" t="0" r="635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3 Gapdh Purity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9356" cy="354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0203" w:rsidRDefault="00DE0203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</w:p>
    <w:p w:rsidR="00F35263" w:rsidRDefault="00F35263" w:rsidP="006D5477">
      <w:pPr>
        <w:rPr>
          <w:b/>
        </w:rPr>
      </w:pPr>
      <w:r>
        <w:rPr>
          <w:b/>
        </w:rPr>
        <w:lastRenderedPageBreak/>
        <w:t xml:space="preserve">Mitochondrial Purity test </w:t>
      </w:r>
      <w:r w:rsidR="00107D3E">
        <w:rPr>
          <w:b/>
        </w:rPr>
        <w:t>(VDAC1 &amp; GAPDH)</w:t>
      </w:r>
    </w:p>
    <w:p w:rsidR="00107D3E" w:rsidRDefault="00107D3E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3048000" cy="4052716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Mitochondrial Purity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1" cy="406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D3E" w:rsidRDefault="00107D3E" w:rsidP="006D5477">
      <w:pPr>
        <w:rPr>
          <w:b/>
        </w:rPr>
      </w:pPr>
    </w:p>
    <w:p w:rsidR="00107D3E" w:rsidRDefault="00107D3E" w:rsidP="006D5477">
      <w:pPr>
        <w:rPr>
          <w:b/>
        </w:rPr>
      </w:pPr>
      <w:r>
        <w:rPr>
          <w:b/>
        </w:rPr>
        <w:t>4-hydroxynonenal and Nitrotyrosine Ponceau S stain (Mitochondrial Fraction)</w:t>
      </w:r>
    </w:p>
    <w:p w:rsidR="00107D3E" w:rsidRDefault="00107D3E" w:rsidP="006D5477">
      <w:pPr>
        <w:rPr>
          <w:b/>
        </w:rPr>
      </w:pPr>
      <w:r>
        <w:rPr>
          <w:b/>
          <w:noProof/>
        </w:rPr>
        <w:drawing>
          <wp:inline distT="0" distB="0" distL="0" distR="0">
            <wp:extent cx="3525012" cy="2322576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Damage markers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12" cy="232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D3E" w:rsidRPr="006D5477" w:rsidRDefault="00107D3E" w:rsidP="006D5477">
      <w:pPr>
        <w:rPr>
          <w:b/>
        </w:rPr>
      </w:pPr>
    </w:p>
    <w:sectPr w:rsidR="00107D3E" w:rsidRPr="006D5477" w:rsidSect="00CB0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4D56" w:rsidRDefault="00C44D56" w:rsidP="00757722">
      <w:pPr>
        <w:spacing w:after="0" w:line="240" w:lineRule="auto"/>
      </w:pPr>
      <w:r>
        <w:separator/>
      </w:r>
    </w:p>
  </w:endnote>
  <w:endnote w:type="continuationSeparator" w:id="0">
    <w:p w:rsidR="00C44D56" w:rsidRDefault="00C44D56" w:rsidP="00757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4D56" w:rsidRDefault="00C44D56" w:rsidP="00757722">
      <w:pPr>
        <w:spacing w:after="0" w:line="240" w:lineRule="auto"/>
      </w:pPr>
      <w:r>
        <w:separator/>
      </w:r>
    </w:p>
  </w:footnote>
  <w:footnote w:type="continuationSeparator" w:id="0">
    <w:p w:rsidR="00C44D56" w:rsidRDefault="00C44D56" w:rsidP="00757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7590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5477" w:rsidRDefault="006D54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6ED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6D5477" w:rsidRDefault="006D54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0MDU1tjAwNTQzszBX0lEKTi0uzszPAykwrgUAs1x/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Renal Physiology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swve0oepwtuep99wvx2542apsf0et5rev&quot;&gt;Insulin signalin study&lt;record-ids&gt;&lt;item&gt;315&lt;/item&gt;&lt;/record-ids&gt;&lt;/item&gt;&lt;/Libraries&gt;"/>
  </w:docVars>
  <w:rsids>
    <w:rsidRoot w:val="005A2642"/>
    <w:rsid w:val="000B4E75"/>
    <w:rsid w:val="000F2123"/>
    <w:rsid w:val="000F2CC6"/>
    <w:rsid w:val="000F693A"/>
    <w:rsid w:val="00107D3E"/>
    <w:rsid w:val="0012535F"/>
    <w:rsid w:val="00163E94"/>
    <w:rsid w:val="001B6460"/>
    <w:rsid w:val="00254E13"/>
    <w:rsid w:val="002B1206"/>
    <w:rsid w:val="002B6BE7"/>
    <w:rsid w:val="002F694C"/>
    <w:rsid w:val="00336294"/>
    <w:rsid w:val="00336B17"/>
    <w:rsid w:val="00351169"/>
    <w:rsid w:val="00425366"/>
    <w:rsid w:val="00501028"/>
    <w:rsid w:val="005A2642"/>
    <w:rsid w:val="00696033"/>
    <w:rsid w:val="006B0E97"/>
    <w:rsid w:val="006D5477"/>
    <w:rsid w:val="00746ED1"/>
    <w:rsid w:val="00757722"/>
    <w:rsid w:val="007A7ED1"/>
    <w:rsid w:val="00860560"/>
    <w:rsid w:val="008B2BEA"/>
    <w:rsid w:val="008B6A80"/>
    <w:rsid w:val="00900F2C"/>
    <w:rsid w:val="00911361"/>
    <w:rsid w:val="00956CDF"/>
    <w:rsid w:val="00960FAE"/>
    <w:rsid w:val="009A1B59"/>
    <w:rsid w:val="00AF7784"/>
    <w:rsid w:val="00B04E1F"/>
    <w:rsid w:val="00B6709B"/>
    <w:rsid w:val="00C44D56"/>
    <w:rsid w:val="00CA3812"/>
    <w:rsid w:val="00CB089A"/>
    <w:rsid w:val="00DD0584"/>
    <w:rsid w:val="00DE0203"/>
    <w:rsid w:val="00E05BFD"/>
    <w:rsid w:val="00E3167C"/>
    <w:rsid w:val="00F3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0AE2"/>
  <w15:chartTrackingRefBased/>
  <w15:docId w15:val="{5F837939-7323-4DFC-8E52-B91F1247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7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722"/>
  </w:style>
  <w:style w:type="paragraph" w:styleId="Footer">
    <w:name w:val="footer"/>
    <w:basedOn w:val="Normal"/>
    <w:link w:val="FooterChar"/>
    <w:uiPriority w:val="99"/>
    <w:unhideWhenUsed/>
    <w:rsid w:val="00757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722"/>
  </w:style>
  <w:style w:type="paragraph" w:customStyle="1" w:styleId="EndNoteBibliographyTitle">
    <w:name w:val="EndNote Bibliography Title"/>
    <w:basedOn w:val="Normal"/>
    <w:link w:val="EndNoteBibliographyTitleChar"/>
    <w:rsid w:val="006D547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547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547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547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3.jpg"/>
   <Relationship Id="rId11" Type="http://schemas.openxmlformats.org/officeDocument/2006/relationships/image" Target="media/image4.jpg"/>
   <Relationship Id="rId12" Type="http://schemas.openxmlformats.org/officeDocument/2006/relationships/image" Target="media/image5.jpg"/>
   <Relationship Id="rId13" Type="http://schemas.openxmlformats.org/officeDocument/2006/relationships/image" Target="media/image6.jpg"/>
   <Relationship Id="rId14" Type="http://schemas.openxmlformats.org/officeDocument/2006/relationships/image" Target="media/image7.jpg"/>
   <Relationship Id="rId15" Type="http://schemas.openxmlformats.org/officeDocument/2006/relationships/image" Target="media/image8.jpg"/>
   <Relationship Id="rId16" Type="http://schemas.openxmlformats.org/officeDocument/2006/relationships/image" Target="media/image9.jpg"/>
   <Relationship Id="rId17" Type="http://schemas.openxmlformats.org/officeDocument/2006/relationships/image" Target="media/image10.jpg"/>
   <Relationship Id="rId18" Type="http://schemas.openxmlformats.org/officeDocument/2006/relationships/image" Target="media/image11.jpg"/>
   <Relationship Id="rId19" Type="http://schemas.openxmlformats.org/officeDocument/2006/relationships/image" Target="media/image12.jpg"/>
   <Relationship Id="rId2" Type="http://schemas.openxmlformats.org/officeDocument/2006/relationships/styles" Target="styles.xml"/>
   <Relationship Id="rId20" Type="http://schemas.openxmlformats.org/officeDocument/2006/relationships/image" Target="media/image13.jpg"/>
   <Relationship Id="rId21" Type="http://schemas.openxmlformats.org/officeDocument/2006/relationships/image" Target="media/image14.jpg"/>
   <Relationship Id="rId22" Type="http://schemas.openxmlformats.org/officeDocument/2006/relationships/image" Target="media/image15.jpg"/>
   <Relationship Id="rId23" Type="http://schemas.openxmlformats.org/officeDocument/2006/relationships/fontTable" Target="fontTable.xml"/>
   <Relationship Id="rId24" Type="http://schemas.openxmlformats.org/officeDocument/2006/relationships/theme" Target="theme/theme1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image" Target="media/image1.jpg"/>
   <Relationship Id="rId9" Type="http://schemas.openxmlformats.org/officeDocument/2006/relationships/image" Target="media/image2.jp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D3FA8-C102-46E0-8899-7E08BDC9C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25</TotalTime>
  <Pages>9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